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1E385" w14:textId="0E5C5075" w:rsidR="00760578" w:rsidRPr="0062234C" w:rsidRDefault="00DD6C6A">
      <w:pPr>
        <w:rPr>
          <w:rFonts w:ascii="Times New Roman" w:hAnsi="Times New Roman"/>
          <w:color w:val="000000" w:themeColor="text1"/>
        </w:rPr>
      </w:pPr>
      <w:r w:rsidRPr="0062234C">
        <w:rPr>
          <w:rFonts w:ascii="Times New Roman" w:hAnsi="Times New Roman"/>
          <w:b/>
          <w:bCs/>
          <w:color w:val="000000" w:themeColor="text1"/>
        </w:rPr>
        <w:t>Table</w:t>
      </w:r>
      <w:r w:rsidRPr="0062234C">
        <w:rPr>
          <w:rFonts w:ascii="Times New Roman" w:hAnsi="Times New Roman"/>
          <w:color w:val="000000" w:themeColor="text1"/>
        </w:rPr>
        <w:t xml:space="preserve"> </w:t>
      </w:r>
      <w:r w:rsidR="0062234C" w:rsidRPr="0062234C">
        <w:rPr>
          <w:rFonts w:ascii="Times New Roman" w:hAnsi="Times New Roman"/>
          <w:color w:val="000000" w:themeColor="text1"/>
        </w:rPr>
        <w:t>S1</w:t>
      </w:r>
      <w:r w:rsidR="00D2321A" w:rsidRPr="0062234C">
        <w:rPr>
          <w:rFonts w:ascii="Times New Roman" w:hAnsi="Times New Roman"/>
          <w:color w:val="000000" w:themeColor="text1"/>
        </w:rPr>
        <w:t xml:space="preserve">. </w:t>
      </w:r>
      <w:r w:rsidR="00CC5DE2" w:rsidRPr="0062234C">
        <w:rPr>
          <w:rFonts w:ascii="Times New Roman" w:hAnsi="Times New Roman"/>
          <w:color w:val="000000" w:themeColor="text1"/>
        </w:rPr>
        <w:t>Primer list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5475"/>
      </w:tblGrid>
      <w:tr w:rsidR="0062234C" w:rsidRPr="0062234C" w14:paraId="703DAD33" w14:textId="77777777" w:rsidTr="003D3890">
        <w:trPr>
          <w:trHeight w:val="552"/>
        </w:trPr>
        <w:tc>
          <w:tcPr>
            <w:tcW w:w="8844" w:type="dxa"/>
            <w:gridSpan w:val="2"/>
          </w:tcPr>
          <w:p w14:paraId="4F725542" w14:textId="77777777" w:rsidR="00CC5DE2" w:rsidRPr="0062234C" w:rsidRDefault="00CC5DE2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Real-time PCR</w:t>
            </w:r>
          </w:p>
        </w:tc>
      </w:tr>
      <w:tr w:rsidR="0062234C" w:rsidRPr="0062234C" w14:paraId="56F9845B" w14:textId="77777777" w:rsidTr="003D3890">
        <w:trPr>
          <w:trHeight w:val="552"/>
        </w:trPr>
        <w:tc>
          <w:tcPr>
            <w:tcW w:w="3369" w:type="dxa"/>
          </w:tcPr>
          <w:p w14:paraId="092A70C5" w14:textId="18F1D914" w:rsidR="00CC5DE2" w:rsidRPr="0062234C" w:rsidRDefault="004606C8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KDM2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A</w:t>
            </w:r>
            <w:r w:rsidR="00CC5DE2" w:rsidRPr="0062234C">
              <w:rPr>
                <w:rFonts w:ascii="Times New Roman" w:hAnsi="Times New Roman"/>
                <w:color w:val="000000" w:themeColor="text1"/>
              </w:rPr>
              <w:t>-forward</w:t>
            </w:r>
          </w:p>
        </w:tc>
        <w:tc>
          <w:tcPr>
            <w:tcW w:w="5475" w:type="dxa"/>
          </w:tcPr>
          <w:p w14:paraId="3C34F721" w14:textId="7AF75C7B" w:rsidR="00CC5DE2" w:rsidRPr="0062234C" w:rsidRDefault="00CC5DE2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9B2BE6" w:rsidRPr="0062234C">
              <w:rPr>
                <w:rFonts w:ascii="Times New Roman" w:hAnsi="Times New Roman"/>
                <w:color w:val="000000" w:themeColor="text1"/>
              </w:rPr>
              <w:t>CTCCCTTGAGCTTGGTTCTG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1E48270D" w14:textId="77777777" w:rsidTr="003D3890">
        <w:trPr>
          <w:trHeight w:val="552"/>
        </w:trPr>
        <w:tc>
          <w:tcPr>
            <w:tcW w:w="3369" w:type="dxa"/>
          </w:tcPr>
          <w:p w14:paraId="3D5768F5" w14:textId="5BB1ED13" w:rsidR="00CC5DE2" w:rsidRPr="0062234C" w:rsidRDefault="004606C8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KDM2A</w:t>
            </w:r>
            <w:r w:rsidR="00CC5DE2" w:rsidRPr="0062234C">
              <w:rPr>
                <w:rFonts w:ascii="Times New Roman" w:hAnsi="Times New Roman"/>
                <w:color w:val="000000" w:themeColor="text1"/>
              </w:rPr>
              <w:t>-reverse</w:t>
            </w:r>
          </w:p>
        </w:tc>
        <w:tc>
          <w:tcPr>
            <w:tcW w:w="5475" w:type="dxa"/>
          </w:tcPr>
          <w:p w14:paraId="5D6246EF" w14:textId="3111D147" w:rsidR="00CC5DE2" w:rsidRPr="0062234C" w:rsidRDefault="00CC5DE2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7D0BD5" w:rsidRPr="0062234C">
              <w:rPr>
                <w:rFonts w:ascii="Times New Roman" w:hAnsi="Times New Roman"/>
                <w:color w:val="000000" w:themeColor="text1"/>
              </w:rPr>
              <w:t>AATCCACTTGGGTAGCAACG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0634ADDB" w14:textId="77777777" w:rsidTr="003D3890">
        <w:trPr>
          <w:trHeight w:val="552"/>
        </w:trPr>
        <w:tc>
          <w:tcPr>
            <w:tcW w:w="3369" w:type="dxa"/>
          </w:tcPr>
          <w:p w14:paraId="510EEA99" w14:textId="7F010722" w:rsidR="00CC5DE2" w:rsidRPr="0062234C" w:rsidRDefault="004606C8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CCL2</w:t>
            </w:r>
            <w:r w:rsidR="00CC5DE2" w:rsidRPr="0062234C">
              <w:rPr>
                <w:rFonts w:ascii="Times New Roman" w:hAnsi="Times New Roman"/>
                <w:color w:val="000000" w:themeColor="text1"/>
              </w:rPr>
              <w:t>-forward</w:t>
            </w:r>
          </w:p>
        </w:tc>
        <w:tc>
          <w:tcPr>
            <w:tcW w:w="5475" w:type="dxa"/>
          </w:tcPr>
          <w:p w14:paraId="444AD75C" w14:textId="388AAF01" w:rsidR="00CC5DE2" w:rsidRPr="0062234C" w:rsidRDefault="00CC5DE2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617F07" w:rsidRPr="0062234C">
              <w:rPr>
                <w:rFonts w:ascii="Times New Roman" w:hAnsi="Times New Roman"/>
                <w:color w:val="000000" w:themeColor="text1"/>
              </w:rPr>
              <w:t>GATCTCAGTGCAGAGGCTCG</w:t>
            </w:r>
            <w:r w:rsidRPr="0062234C">
              <w:rPr>
                <w:rFonts w:ascii="Times New Roman" w:hAnsi="Times New Roman"/>
                <w:color w:val="000000" w:themeColor="text1"/>
              </w:rPr>
              <w:t>-3</w:t>
            </w:r>
          </w:p>
        </w:tc>
      </w:tr>
      <w:tr w:rsidR="0062234C" w:rsidRPr="0062234C" w14:paraId="4CC9AE81" w14:textId="77777777" w:rsidTr="003D3890">
        <w:trPr>
          <w:trHeight w:val="552"/>
        </w:trPr>
        <w:tc>
          <w:tcPr>
            <w:tcW w:w="3369" w:type="dxa"/>
          </w:tcPr>
          <w:p w14:paraId="2DFE5E56" w14:textId="78D3A093" w:rsidR="00CC5DE2" w:rsidRPr="0062234C" w:rsidRDefault="004606C8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CCL2</w:t>
            </w:r>
            <w:r w:rsidR="00CC5DE2" w:rsidRPr="0062234C">
              <w:rPr>
                <w:rFonts w:ascii="Times New Roman" w:hAnsi="Times New Roman"/>
                <w:color w:val="000000" w:themeColor="text1"/>
              </w:rPr>
              <w:t>-reverse</w:t>
            </w:r>
          </w:p>
        </w:tc>
        <w:tc>
          <w:tcPr>
            <w:tcW w:w="5475" w:type="dxa"/>
          </w:tcPr>
          <w:p w14:paraId="1275D06D" w14:textId="64A1B492" w:rsidR="00CC5DE2" w:rsidRPr="0062234C" w:rsidRDefault="00CC5DE2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617F07" w:rsidRPr="0062234C">
              <w:rPr>
                <w:rFonts w:ascii="Times New Roman" w:hAnsi="Times New Roman"/>
                <w:color w:val="000000" w:themeColor="text1"/>
              </w:rPr>
              <w:t>TTTGCTTGTCCAGGTGGTC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139EAB0A" w14:textId="77777777" w:rsidTr="003D3890">
        <w:trPr>
          <w:trHeight w:val="552"/>
        </w:trPr>
        <w:tc>
          <w:tcPr>
            <w:tcW w:w="3369" w:type="dxa"/>
          </w:tcPr>
          <w:p w14:paraId="70385A96" w14:textId="361A16E8" w:rsidR="00CC5DE2" w:rsidRPr="0062234C" w:rsidRDefault="004606C8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IL-10</w:t>
            </w:r>
            <w:r w:rsidR="00CC5DE2" w:rsidRPr="0062234C">
              <w:rPr>
                <w:rFonts w:ascii="Times New Roman" w:hAnsi="Times New Roman"/>
                <w:color w:val="000000" w:themeColor="text1"/>
              </w:rPr>
              <w:t>-forward</w:t>
            </w:r>
          </w:p>
        </w:tc>
        <w:tc>
          <w:tcPr>
            <w:tcW w:w="5475" w:type="dxa"/>
          </w:tcPr>
          <w:p w14:paraId="3CF81086" w14:textId="662CCB28" w:rsidR="00CC5DE2" w:rsidRPr="0062234C" w:rsidRDefault="00CC5DE2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6148E3" w:rsidRPr="0062234C">
              <w:rPr>
                <w:rFonts w:ascii="Times New Roman" w:hAnsi="Times New Roman"/>
                <w:color w:val="000000" w:themeColor="text1"/>
              </w:rPr>
              <w:t>TTGCTGGAGGACTTTAAGGGTT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273C677B" w14:textId="77777777" w:rsidTr="003D3890">
        <w:trPr>
          <w:trHeight w:val="552"/>
        </w:trPr>
        <w:tc>
          <w:tcPr>
            <w:tcW w:w="3369" w:type="dxa"/>
          </w:tcPr>
          <w:p w14:paraId="4914679D" w14:textId="40287AD7" w:rsidR="00CC5DE2" w:rsidRPr="0062234C" w:rsidRDefault="004606C8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IL-10</w:t>
            </w:r>
            <w:r w:rsidR="004164CC" w:rsidRPr="0062234C">
              <w:rPr>
                <w:rFonts w:ascii="Times New Roman" w:hAnsi="Times New Roman"/>
                <w:color w:val="000000" w:themeColor="text1"/>
              </w:rPr>
              <w:t>-reverse</w:t>
            </w:r>
          </w:p>
        </w:tc>
        <w:tc>
          <w:tcPr>
            <w:tcW w:w="5475" w:type="dxa"/>
          </w:tcPr>
          <w:p w14:paraId="2ED7C8BB" w14:textId="5C55D99A" w:rsidR="00CC5DE2" w:rsidRPr="0062234C" w:rsidRDefault="004164CC">
            <w:pPr>
              <w:rPr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D74E89" w:rsidRPr="0062234C">
              <w:rPr>
                <w:rFonts w:ascii="Times New Roman" w:hAnsi="Times New Roman"/>
                <w:color w:val="000000" w:themeColor="text1"/>
              </w:rPr>
              <w:t>TCACATGCGCCTTGATGTCT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07258B14" w14:textId="77777777" w:rsidTr="003D3890">
        <w:trPr>
          <w:trHeight w:val="552"/>
        </w:trPr>
        <w:tc>
          <w:tcPr>
            <w:tcW w:w="3369" w:type="dxa"/>
          </w:tcPr>
          <w:p w14:paraId="535AA057" w14:textId="2D668048" w:rsidR="004164CC" w:rsidRPr="0062234C" w:rsidRDefault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VEGF-A</w:t>
            </w:r>
            <w:r w:rsidR="004164CC" w:rsidRPr="0062234C">
              <w:rPr>
                <w:rFonts w:ascii="Times New Roman" w:hAnsi="Times New Roman"/>
                <w:color w:val="000000" w:themeColor="text1"/>
              </w:rPr>
              <w:t>-forward</w:t>
            </w:r>
          </w:p>
        </w:tc>
        <w:tc>
          <w:tcPr>
            <w:tcW w:w="5475" w:type="dxa"/>
          </w:tcPr>
          <w:p w14:paraId="56C60E75" w14:textId="1BA4F50C" w:rsidR="004164CC" w:rsidRPr="0062234C" w:rsidRDefault="004164CC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270A97" w:rsidRPr="0062234C">
              <w:rPr>
                <w:rFonts w:ascii="Times New Roman" w:hAnsi="Times New Roman"/>
                <w:color w:val="000000" w:themeColor="text1"/>
              </w:rPr>
              <w:t>ACAGGTACAGGGATGAGGACAC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48FBA803" w14:textId="77777777" w:rsidTr="003D3890">
        <w:trPr>
          <w:trHeight w:val="552"/>
        </w:trPr>
        <w:tc>
          <w:tcPr>
            <w:tcW w:w="3369" w:type="dxa"/>
          </w:tcPr>
          <w:p w14:paraId="4655394F" w14:textId="15D186B8" w:rsidR="004164CC" w:rsidRPr="0062234C" w:rsidRDefault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 xml:space="preserve">VEGF-A </w:t>
            </w:r>
            <w:r w:rsidR="004164CC" w:rsidRPr="0062234C">
              <w:rPr>
                <w:rFonts w:ascii="Times New Roman" w:hAnsi="Times New Roman"/>
                <w:color w:val="000000" w:themeColor="text1"/>
              </w:rPr>
              <w:t>-reverse</w:t>
            </w:r>
          </w:p>
        </w:tc>
        <w:tc>
          <w:tcPr>
            <w:tcW w:w="5475" w:type="dxa"/>
          </w:tcPr>
          <w:p w14:paraId="4E846AA2" w14:textId="4B603F6B" w:rsidR="004164CC" w:rsidRPr="0062234C" w:rsidRDefault="004164CC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7E3408" w:rsidRPr="0062234C">
              <w:rPr>
                <w:rFonts w:ascii="Times New Roman" w:hAnsi="Times New Roman"/>
                <w:color w:val="000000" w:themeColor="text1"/>
              </w:rPr>
              <w:t>AAGCAGGTGAGAGTAAGCGAAG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283EEF75" w14:textId="77777777" w:rsidTr="003D3890">
        <w:trPr>
          <w:trHeight w:val="552"/>
        </w:trPr>
        <w:tc>
          <w:tcPr>
            <w:tcW w:w="3369" w:type="dxa"/>
          </w:tcPr>
          <w:p w14:paraId="796948CA" w14:textId="318F04AD" w:rsidR="004164CC" w:rsidRPr="0062234C" w:rsidRDefault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CD206</w:t>
            </w:r>
            <w:r w:rsidR="004164CC" w:rsidRPr="0062234C">
              <w:rPr>
                <w:rFonts w:ascii="Times New Roman" w:hAnsi="Times New Roman"/>
                <w:color w:val="000000" w:themeColor="text1"/>
              </w:rPr>
              <w:t>-forward</w:t>
            </w:r>
          </w:p>
        </w:tc>
        <w:tc>
          <w:tcPr>
            <w:tcW w:w="5475" w:type="dxa"/>
          </w:tcPr>
          <w:p w14:paraId="571A5515" w14:textId="43788B03" w:rsidR="004164CC" w:rsidRPr="0062234C" w:rsidRDefault="004164CC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FE2BCE" w:rsidRPr="0062234C">
              <w:rPr>
                <w:rFonts w:ascii="Times New Roman" w:hAnsi="Times New Roman"/>
                <w:color w:val="000000" w:themeColor="text1"/>
              </w:rPr>
              <w:t>CAGACACGATCCGACCCTTC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754C067F" w14:textId="77777777" w:rsidTr="003D3890">
        <w:trPr>
          <w:trHeight w:val="552"/>
        </w:trPr>
        <w:tc>
          <w:tcPr>
            <w:tcW w:w="3369" w:type="dxa"/>
          </w:tcPr>
          <w:p w14:paraId="11751367" w14:textId="08EFA6B8" w:rsidR="004164CC" w:rsidRPr="0062234C" w:rsidRDefault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CD206</w:t>
            </w:r>
            <w:r w:rsidR="004164CC" w:rsidRPr="0062234C">
              <w:rPr>
                <w:rFonts w:ascii="Times New Roman" w:hAnsi="Times New Roman"/>
                <w:color w:val="000000" w:themeColor="text1"/>
              </w:rPr>
              <w:t>-reverse</w:t>
            </w:r>
          </w:p>
        </w:tc>
        <w:tc>
          <w:tcPr>
            <w:tcW w:w="5475" w:type="dxa"/>
          </w:tcPr>
          <w:p w14:paraId="53761D39" w14:textId="46F247B9" w:rsidR="004164CC" w:rsidRPr="0062234C" w:rsidRDefault="004164CC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0B2A15" w:rsidRPr="0062234C">
              <w:rPr>
                <w:rFonts w:ascii="Times New Roman" w:hAnsi="Times New Roman"/>
                <w:color w:val="000000" w:themeColor="text1"/>
              </w:rPr>
              <w:t>GTCTCCGCTTCATGCCATTG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6C2D2361" w14:textId="77777777" w:rsidTr="003D3890">
        <w:trPr>
          <w:trHeight w:val="552"/>
        </w:trPr>
        <w:tc>
          <w:tcPr>
            <w:tcW w:w="3369" w:type="dxa"/>
          </w:tcPr>
          <w:p w14:paraId="76B7C7E8" w14:textId="7F1223F5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CD163-forward</w:t>
            </w:r>
          </w:p>
        </w:tc>
        <w:tc>
          <w:tcPr>
            <w:tcW w:w="5475" w:type="dxa"/>
          </w:tcPr>
          <w:p w14:paraId="037CF770" w14:textId="5D7F44C6" w:rsidR="000D6DEA" w:rsidRPr="0062234C" w:rsidRDefault="000B2A15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</w:t>
            </w:r>
            <w:r w:rsidRPr="0062234C">
              <w:rPr>
                <w:rFonts w:ascii="Times New Roman" w:hAnsi="Times New Roman"/>
                <w:color w:val="000000" w:themeColor="text1"/>
              </w:rPr>
              <w:t>CAGCGGCTTGCAGTTTCCTC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3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</w:p>
        </w:tc>
      </w:tr>
      <w:tr w:rsidR="0062234C" w:rsidRPr="0062234C" w14:paraId="3D6A7FFE" w14:textId="77777777" w:rsidTr="003D3890">
        <w:trPr>
          <w:trHeight w:val="552"/>
        </w:trPr>
        <w:tc>
          <w:tcPr>
            <w:tcW w:w="3369" w:type="dxa"/>
          </w:tcPr>
          <w:p w14:paraId="4F1929A2" w14:textId="4C930EF8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CD163-reverse</w:t>
            </w:r>
          </w:p>
        </w:tc>
        <w:tc>
          <w:tcPr>
            <w:tcW w:w="5475" w:type="dxa"/>
          </w:tcPr>
          <w:p w14:paraId="135EF85B" w14:textId="2DB6185D" w:rsidR="000D6DEA" w:rsidRPr="0062234C" w:rsidRDefault="000B2A15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</w:t>
            </w:r>
            <w:r w:rsidR="00CD089A" w:rsidRPr="0062234C">
              <w:rPr>
                <w:rFonts w:ascii="Times New Roman" w:hAnsi="Times New Roman"/>
                <w:color w:val="000000" w:themeColor="text1"/>
              </w:rPr>
              <w:t>CAGCTGACTCATGGGAATTTTCTG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3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</w:p>
        </w:tc>
      </w:tr>
      <w:tr w:rsidR="0062234C" w:rsidRPr="0062234C" w14:paraId="401B3B26" w14:textId="77777777" w:rsidTr="003D3890">
        <w:trPr>
          <w:trHeight w:val="552"/>
        </w:trPr>
        <w:tc>
          <w:tcPr>
            <w:tcW w:w="3369" w:type="dxa"/>
          </w:tcPr>
          <w:p w14:paraId="4CAC0542" w14:textId="6E2E6365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N</w:t>
            </w:r>
            <w:r w:rsidRPr="0062234C">
              <w:rPr>
                <w:rFonts w:ascii="Times New Roman" w:hAnsi="Times New Roman"/>
                <w:color w:val="000000" w:themeColor="text1"/>
              </w:rPr>
              <w:t>OS</w:t>
            </w:r>
            <w:r w:rsidR="00564D5F" w:rsidRPr="0062234C">
              <w:rPr>
                <w:rFonts w:ascii="Times New Roman" w:hAnsi="Times New Roman"/>
                <w:color w:val="000000" w:themeColor="text1"/>
              </w:rPr>
              <w:t>2</w:t>
            </w:r>
            <w:r w:rsidR="002B2962" w:rsidRPr="0062234C">
              <w:rPr>
                <w:rFonts w:ascii="Times New Roman" w:hAnsi="Times New Roman"/>
                <w:color w:val="000000" w:themeColor="text1"/>
              </w:rPr>
              <w:t>-forward</w:t>
            </w:r>
          </w:p>
        </w:tc>
        <w:tc>
          <w:tcPr>
            <w:tcW w:w="5475" w:type="dxa"/>
          </w:tcPr>
          <w:p w14:paraId="7E528DEA" w14:textId="7681BA64" w:rsidR="000D6DEA" w:rsidRPr="0062234C" w:rsidRDefault="002D5717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</w:t>
            </w:r>
            <w:r w:rsidRPr="0062234C">
              <w:rPr>
                <w:rFonts w:ascii="Times New Roman" w:hAnsi="Times New Roman"/>
                <w:color w:val="000000" w:themeColor="text1"/>
              </w:rPr>
              <w:t>CTGGCAAGCCCAAGGTCTAT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3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</w:p>
        </w:tc>
      </w:tr>
      <w:tr w:rsidR="0062234C" w:rsidRPr="0062234C" w14:paraId="79574B52" w14:textId="77777777" w:rsidTr="003D3890">
        <w:trPr>
          <w:trHeight w:val="552"/>
        </w:trPr>
        <w:tc>
          <w:tcPr>
            <w:tcW w:w="3369" w:type="dxa"/>
          </w:tcPr>
          <w:p w14:paraId="60D3B9D4" w14:textId="61B3EBAC" w:rsidR="000D6DEA" w:rsidRPr="0062234C" w:rsidRDefault="00564D5F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N</w:t>
            </w:r>
            <w:r w:rsidRPr="0062234C">
              <w:rPr>
                <w:rFonts w:ascii="Times New Roman" w:hAnsi="Times New Roman"/>
                <w:color w:val="000000" w:themeColor="text1"/>
              </w:rPr>
              <w:t>OS2-reverse</w:t>
            </w:r>
          </w:p>
        </w:tc>
        <w:tc>
          <w:tcPr>
            <w:tcW w:w="5475" w:type="dxa"/>
          </w:tcPr>
          <w:p w14:paraId="358CE5C3" w14:textId="7CAE0FD9" w:rsidR="000D6DEA" w:rsidRPr="0062234C" w:rsidRDefault="00917DC7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</w:t>
            </w:r>
            <w:r w:rsidRPr="0062234C">
              <w:rPr>
                <w:rFonts w:ascii="Times New Roman" w:hAnsi="Times New Roman"/>
                <w:color w:val="000000" w:themeColor="text1"/>
              </w:rPr>
              <w:t>TCCCCGCAAACATAGAGGTG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3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</w:p>
        </w:tc>
      </w:tr>
      <w:tr w:rsidR="0062234C" w:rsidRPr="0062234C" w14:paraId="16E972BB" w14:textId="77777777" w:rsidTr="003D3890">
        <w:trPr>
          <w:trHeight w:val="552"/>
        </w:trPr>
        <w:tc>
          <w:tcPr>
            <w:tcW w:w="3369" w:type="dxa"/>
          </w:tcPr>
          <w:p w14:paraId="00A21A78" w14:textId="77777777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A</w:t>
            </w:r>
            <w:r w:rsidRPr="0062234C">
              <w:rPr>
                <w:rFonts w:ascii="Times New Roman" w:hAnsi="Times New Roman"/>
                <w:color w:val="000000" w:themeColor="text1"/>
              </w:rPr>
              <w:t>ctin-forward</w:t>
            </w:r>
          </w:p>
        </w:tc>
        <w:tc>
          <w:tcPr>
            <w:tcW w:w="5475" w:type="dxa"/>
          </w:tcPr>
          <w:p w14:paraId="65DE2976" w14:textId="77777777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TGTTACCAACTGGGAC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62234C">
              <w:rPr>
                <w:rFonts w:ascii="Times New Roman" w:hAnsi="Times New Roman"/>
                <w:color w:val="000000" w:themeColor="text1"/>
              </w:rPr>
              <w:t>GACA-3’</w:t>
            </w:r>
          </w:p>
        </w:tc>
      </w:tr>
      <w:tr w:rsidR="0062234C" w:rsidRPr="0062234C" w14:paraId="53AF0EFE" w14:textId="77777777" w:rsidTr="003D3890">
        <w:trPr>
          <w:trHeight w:val="552"/>
        </w:trPr>
        <w:tc>
          <w:tcPr>
            <w:tcW w:w="3369" w:type="dxa"/>
          </w:tcPr>
          <w:p w14:paraId="14E32D3A" w14:textId="77777777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A</w:t>
            </w:r>
            <w:r w:rsidRPr="0062234C">
              <w:rPr>
                <w:rFonts w:ascii="Times New Roman" w:hAnsi="Times New Roman"/>
                <w:color w:val="000000" w:themeColor="text1"/>
              </w:rPr>
              <w:t>ctin-reverse</w:t>
            </w:r>
          </w:p>
        </w:tc>
        <w:tc>
          <w:tcPr>
            <w:tcW w:w="5475" w:type="dxa"/>
          </w:tcPr>
          <w:p w14:paraId="6A4AD3DF" w14:textId="77777777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GGGGTGTTGAAGGTCTCAAA-3’</w:t>
            </w:r>
          </w:p>
        </w:tc>
      </w:tr>
      <w:tr w:rsidR="0062234C" w:rsidRPr="0062234C" w14:paraId="6EF1ABC2" w14:textId="77777777" w:rsidTr="003D3890">
        <w:trPr>
          <w:trHeight w:val="552"/>
        </w:trPr>
        <w:tc>
          <w:tcPr>
            <w:tcW w:w="8844" w:type="dxa"/>
            <w:gridSpan w:val="2"/>
          </w:tcPr>
          <w:p w14:paraId="7DDEFF36" w14:textId="77777777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Chromatin immunoprecipitation (ChIP) assay</w:t>
            </w:r>
          </w:p>
        </w:tc>
      </w:tr>
      <w:tr w:rsidR="0062234C" w:rsidRPr="0062234C" w14:paraId="1DB1B922" w14:textId="77777777" w:rsidTr="003D3890">
        <w:trPr>
          <w:trHeight w:val="552"/>
        </w:trPr>
        <w:tc>
          <w:tcPr>
            <w:tcW w:w="3369" w:type="dxa"/>
          </w:tcPr>
          <w:p w14:paraId="56D2FD89" w14:textId="6E222718" w:rsidR="000D6DEA" w:rsidRPr="0062234C" w:rsidRDefault="00061295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 xml:space="preserve">STAT4 </w:t>
            </w:r>
            <w:r w:rsidR="00CC1BC3" w:rsidRPr="0062234C">
              <w:rPr>
                <w:rFonts w:ascii="Times New Roman" w:hAnsi="Times New Roman" w:hint="eastAsia"/>
                <w:color w:val="000000" w:themeColor="text1"/>
              </w:rPr>
              <w:t>(-</w:t>
            </w:r>
            <w:r w:rsidR="00CC1BC3" w:rsidRPr="0062234C">
              <w:rPr>
                <w:rFonts w:ascii="Times New Roman" w:hAnsi="Times New Roman"/>
                <w:color w:val="000000" w:themeColor="text1"/>
              </w:rPr>
              <w:t>319</w:t>
            </w:r>
            <w:r w:rsidR="00CC1BC3" w:rsidRPr="0062234C">
              <w:rPr>
                <w:rFonts w:ascii="Times New Roman" w:hAnsi="Times New Roman" w:hint="eastAsia"/>
                <w:color w:val="000000" w:themeColor="text1"/>
              </w:rPr>
              <w:t>~-</w:t>
            </w:r>
            <w:r w:rsidR="00CC1BC3" w:rsidRPr="0062234C">
              <w:rPr>
                <w:rFonts w:ascii="Times New Roman" w:hAnsi="Times New Roman"/>
                <w:color w:val="000000" w:themeColor="text1"/>
              </w:rPr>
              <w:t>314</w:t>
            </w:r>
            <w:r w:rsidR="00CC1BC3" w:rsidRPr="0062234C">
              <w:rPr>
                <w:rFonts w:ascii="Times New Roman" w:hAnsi="Times New Roman" w:hint="eastAsia"/>
                <w:color w:val="000000" w:themeColor="text1"/>
              </w:rPr>
              <w:t>)</w:t>
            </w:r>
            <w:r w:rsidR="00CC1BC3" w:rsidRPr="006223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62234C">
              <w:rPr>
                <w:rFonts w:ascii="Times New Roman" w:hAnsi="Times New Roman"/>
                <w:color w:val="000000" w:themeColor="text1"/>
              </w:rPr>
              <w:t>binding sites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="000D6DEA" w:rsidRPr="0062234C">
              <w:rPr>
                <w:rFonts w:ascii="Times New Roman" w:hAnsi="Times New Roman" w:hint="eastAsia"/>
                <w:color w:val="000000" w:themeColor="text1"/>
              </w:rPr>
              <w:t>-</w:t>
            </w:r>
            <w:r w:rsidR="000D6DEA" w:rsidRPr="0062234C">
              <w:rPr>
                <w:rFonts w:ascii="Times New Roman" w:hAnsi="Times New Roman"/>
                <w:color w:val="000000" w:themeColor="text1"/>
              </w:rPr>
              <w:t>forward</w:t>
            </w:r>
          </w:p>
        </w:tc>
        <w:tc>
          <w:tcPr>
            <w:tcW w:w="5475" w:type="dxa"/>
          </w:tcPr>
          <w:p w14:paraId="775547D5" w14:textId="75997830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-</w:t>
            </w:r>
            <w:r w:rsidR="008F325A" w:rsidRPr="0062234C">
              <w:rPr>
                <w:rFonts w:ascii="Times New Roman" w:hAnsi="Times New Roman"/>
                <w:color w:val="000000" w:themeColor="text1"/>
              </w:rPr>
              <w:t>TGTGTGTGAGGGTGTGTGG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1882454C" w14:textId="77777777" w:rsidTr="003D3890">
        <w:trPr>
          <w:trHeight w:val="552"/>
        </w:trPr>
        <w:tc>
          <w:tcPr>
            <w:tcW w:w="3369" w:type="dxa"/>
          </w:tcPr>
          <w:p w14:paraId="4617FF7B" w14:textId="3759B477" w:rsidR="000D6DEA" w:rsidRPr="0062234C" w:rsidRDefault="00CC1BC3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STAT4</w:t>
            </w:r>
            <w:r w:rsidR="000D6DEA" w:rsidRPr="0062234C">
              <w:rPr>
                <w:rFonts w:ascii="Times New Roman" w:hAnsi="Times New Roman" w:hint="eastAsia"/>
                <w:color w:val="000000" w:themeColor="text1"/>
              </w:rPr>
              <w:t xml:space="preserve"> (-</w:t>
            </w:r>
            <w:r w:rsidR="00E75C48" w:rsidRPr="0062234C">
              <w:rPr>
                <w:rFonts w:ascii="Times New Roman" w:hAnsi="Times New Roman"/>
                <w:color w:val="000000" w:themeColor="text1"/>
              </w:rPr>
              <w:t>31</w:t>
            </w:r>
            <w:r w:rsidR="00B837CF" w:rsidRPr="0062234C">
              <w:rPr>
                <w:rFonts w:ascii="Times New Roman" w:hAnsi="Times New Roman"/>
                <w:color w:val="000000" w:themeColor="text1"/>
              </w:rPr>
              <w:t>9</w:t>
            </w:r>
            <w:r w:rsidR="000D6DEA" w:rsidRPr="0062234C">
              <w:rPr>
                <w:rFonts w:ascii="Times New Roman" w:hAnsi="Times New Roman" w:hint="eastAsia"/>
                <w:color w:val="000000" w:themeColor="text1"/>
              </w:rPr>
              <w:t>~-</w:t>
            </w:r>
            <w:r w:rsidR="00B837CF" w:rsidRPr="0062234C">
              <w:rPr>
                <w:rFonts w:ascii="Times New Roman" w:hAnsi="Times New Roman"/>
                <w:color w:val="000000" w:themeColor="text1"/>
              </w:rPr>
              <w:t>314</w:t>
            </w:r>
            <w:r w:rsidR="000D6DEA" w:rsidRPr="0062234C">
              <w:rPr>
                <w:rFonts w:ascii="Times New Roman" w:hAnsi="Times New Roman" w:hint="eastAsia"/>
                <w:color w:val="000000" w:themeColor="text1"/>
              </w:rPr>
              <w:t>) binding site -</w:t>
            </w:r>
            <w:r w:rsidR="000D6DEA" w:rsidRPr="0062234C">
              <w:rPr>
                <w:rFonts w:ascii="Times New Roman" w:hAnsi="Times New Roman"/>
                <w:color w:val="000000" w:themeColor="text1"/>
              </w:rPr>
              <w:t>reverse</w:t>
            </w:r>
          </w:p>
        </w:tc>
        <w:tc>
          <w:tcPr>
            <w:tcW w:w="5475" w:type="dxa"/>
          </w:tcPr>
          <w:p w14:paraId="21B0D904" w14:textId="427D25A5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5’ -</w:t>
            </w:r>
            <w:r w:rsidR="00F777B3" w:rsidRPr="0062234C">
              <w:rPr>
                <w:rFonts w:ascii="Times New Roman" w:hAnsi="Times New Roman"/>
                <w:color w:val="000000" w:themeColor="text1"/>
              </w:rPr>
              <w:t>CCCTCTAACGCGGACACA</w:t>
            </w:r>
            <w:r w:rsidRPr="0062234C">
              <w:rPr>
                <w:rFonts w:ascii="Times New Roman" w:hAnsi="Times New Roman"/>
                <w:color w:val="000000" w:themeColor="text1"/>
              </w:rPr>
              <w:t>-3’</w:t>
            </w:r>
          </w:p>
        </w:tc>
      </w:tr>
      <w:tr w:rsidR="0062234C" w:rsidRPr="0062234C" w14:paraId="2F17B4F5" w14:textId="77777777" w:rsidTr="003D3890">
        <w:trPr>
          <w:trHeight w:val="552"/>
        </w:trPr>
        <w:tc>
          <w:tcPr>
            <w:tcW w:w="3369" w:type="dxa"/>
          </w:tcPr>
          <w:p w14:paraId="58A93C17" w14:textId="18B0E2E7" w:rsidR="000D6DEA" w:rsidRPr="0062234C" w:rsidRDefault="00061295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NFκB1p50</w:t>
            </w:r>
            <w:r w:rsidR="000D6DEA" w:rsidRPr="0062234C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="00CC1BC3" w:rsidRPr="0062234C">
              <w:rPr>
                <w:rFonts w:ascii="Times New Roman" w:hAnsi="Times New Roman"/>
                <w:color w:val="000000" w:themeColor="text1"/>
              </w:rPr>
              <w:t xml:space="preserve">(-154~-144) </w:t>
            </w:r>
            <w:r w:rsidR="000D6DEA" w:rsidRPr="0062234C">
              <w:rPr>
                <w:rFonts w:ascii="Times New Roman" w:hAnsi="Times New Roman" w:hint="eastAsia"/>
                <w:color w:val="000000" w:themeColor="text1"/>
              </w:rPr>
              <w:t>binding site-</w:t>
            </w:r>
            <w:r w:rsidR="000D6DEA" w:rsidRPr="0062234C">
              <w:rPr>
                <w:rFonts w:ascii="Times New Roman" w:hAnsi="Times New Roman"/>
                <w:color w:val="000000" w:themeColor="text1"/>
              </w:rPr>
              <w:t>forward</w:t>
            </w:r>
          </w:p>
        </w:tc>
        <w:tc>
          <w:tcPr>
            <w:tcW w:w="5475" w:type="dxa"/>
          </w:tcPr>
          <w:p w14:paraId="6F732322" w14:textId="0B48E810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</w:t>
            </w:r>
            <w:r w:rsidR="00D029F1" w:rsidRPr="0062234C">
              <w:rPr>
                <w:rFonts w:ascii="Times New Roman" w:hAnsi="Times New Roman"/>
                <w:color w:val="000000" w:themeColor="text1"/>
              </w:rPr>
              <w:t>CGGTGTGTCCGCGTTAGA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3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</w:p>
        </w:tc>
      </w:tr>
      <w:tr w:rsidR="000D6DEA" w:rsidRPr="0062234C" w14:paraId="03020165" w14:textId="77777777" w:rsidTr="003D3890">
        <w:trPr>
          <w:trHeight w:val="552"/>
        </w:trPr>
        <w:tc>
          <w:tcPr>
            <w:tcW w:w="3369" w:type="dxa"/>
          </w:tcPr>
          <w:p w14:paraId="3B85DA2B" w14:textId="0E0A081D" w:rsidR="000D6DEA" w:rsidRPr="0062234C" w:rsidRDefault="00CC1BC3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/>
                <w:color w:val="000000" w:themeColor="text1"/>
              </w:rPr>
              <w:t>NFκB1p50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62234C">
              <w:rPr>
                <w:rFonts w:ascii="Times New Roman" w:hAnsi="Times New Roman"/>
                <w:color w:val="000000" w:themeColor="text1"/>
              </w:rPr>
              <w:t xml:space="preserve">(-154~-144) 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binding site</w:t>
            </w:r>
            <w:r w:rsidRPr="0062234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0D6DEA" w:rsidRPr="0062234C">
              <w:rPr>
                <w:rFonts w:ascii="Times New Roman" w:hAnsi="Times New Roman" w:hint="eastAsia"/>
                <w:color w:val="000000" w:themeColor="text1"/>
              </w:rPr>
              <w:t>-</w:t>
            </w:r>
            <w:r w:rsidR="000D6DEA" w:rsidRPr="0062234C">
              <w:rPr>
                <w:rFonts w:ascii="Times New Roman" w:hAnsi="Times New Roman"/>
                <w:color w:val="000000" w:themeColor="text1"/>
              </w:rPr>
              <w:t xml:space="preserve"> reverse</w:t>
            </w:r>
          </w:p>
        </w:tc>
        <w:tc>
          <w:tcPr>
            <w:tcW w:w="5475" w:type="dxa"/>
          </w:tcPr>
          <w:p w14:paraId="190F822F" w14:textId="3301E752" w:rsidR="000D6DEA" w:rsidRPr="0062234C" w:rsidRDefault="000D6DEA" w:rsidP="000D6DEA">
            <w:pPr>
              <w:rPr>
                <w:rFonts w:ascii="Times New Roman" w:hAnsi="Times New Roman"/>
                <w:color w:val="000000" w:themeColor="text1"/>
              </w:rPr>
            </w:pPr>
            <w:r w:rsidRPr="0062234C">
              <w:rPr>
                <w:rFonts w:ascii="Times New Roman" w:hAnsi="Times New Roman" w:hint="eastAsia"/>
                <w:color w:val="000000" w:themeColor="text1"/>
              </w:rPr>
              <w:t>5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</w:t>
            </w:r>
            <w:r w:rsidR="005E7006" w:rsidRPr="0062234C">
              <w:rPr>
                <w:rFonts w:ascii="Times New Roman" w:hAnsi="Times New Roman"/>
                <w:color w:val="000000" w:themeColor="text1"/>
              </w:rPr>
              <w:t>CTCCTCCAGCTCGCCTCT</w:t>
            </w:r>
            <w:r w:rsidRPr="0062234C">
              <w:rPr>
                <w:rFonts w:ascii="Times New Roman" w:hAnsi="Times New Roman" w:hint="eastAsia"/>
                <w:color w:val="000000" w:themeColor="text1"/>
              </w:rPr>
              <w:t>-3</w:t>
            </w:r>
            <w:r w:rsidRPr="0062234C">
              <w:rPr>
                <w:rFonts w:ascii="Times New Roman" w:hAnsi="Times New Roman"/>
                <w:color w:val="000000" w:themeColor="text1"/>
              </w:rPr>
              <w:t>’</w:t>
            </w:r>
            <w:bookmarkStart w:id="0" w:name="_GoBack"/>
            <w:bookmarkEnd w:id="0"/>
          </w:p>
        </w:tc>
      </w:tr>
    </w:tbl>
    <w:p w14:paraId="1C691AB9" w14:textId="77777777" w:rsidR="00CC5DE2" w:rsidRPr="0062234C" w:rsidRDefault="00CC5DE2">
      <w:pPr>
        <w:rPr>
          <w:color w:val="000000" w:themeColor="text1"/>
        </w:rPr>
      </w:pPr>
    </w:p>
    <w:sectPr w:rsidR="00CC5DE2" w:rsidRPr="0062234C" w:rsidSect="0062234C">
      <w:pgSz w:w="11906" w:h="16838"/>
      <w:pgMar w:top="1134" w:right="1700" w:bottom="1134" w:left="1418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FF4E09" w14:textId="77777777" w:rsidR="00244071" w:rsidRDefault="00244071" w:rsidP="00794E2D">
      <w:r>
        <w:separator/>
      </w:r>
    </w:p>
  </w:endnote>
  <w:endnote w:type="continuationSeparator" w:id="0">
    <w:p w14:paraId="6A438675" w14:textId="77777777" w:rsidR="00244071" w:rsidRDefault="00244071" w:rsidP="00794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948AB6" w14:textId="77777777" w:rsidR="00244071" w:rsidRDefault="00244071" w:rsidP="00794E2D">
      <w:r>
        <w:separator/>
      </w:r>
    </w:p>
  </w:footnote>
  <w:footnote w:type="continuationSeparator" w:id="0">
    <w:p w14:paraId="76565255" w14:textId="77777777" w:rsidR="00244071" w:rsidRDefault="00244071" w:rsidP="00794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bordersDoNotSurroundHeader/>
  <w:bordersDoNotSurroundFooter/>
  <w:revisionView w:markup="0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C5DE2"/>
    <w:rsid w:val="000007C3"/>
    <w:rsid w:val="00000AD8"/>
    <w:rsid w:val="00000E78"/>
    <w:rsid w:val="00003965"/>
    <w:rsid w:val="00003F7B"/>
    <w:rsid w:val="00007C1E"/>
    <w:rsid w:val="000108E3"/>
    <w:rsid w:val="00014C3B"/>
    <w:rsid w:val="00021B79"/>
    <w:rsid w:val="0002211B"/>
    <w:rsid w:val="0002484F"/>
    <w:rsid w:val="00027253"/>
    <w:rsid w:val="00033794"/>
    <w:rsid w:val="00033DDD"/>
    <w:rsid w:val="000364C8"/>
    <w:rsid w:val="0004167E"/>
    <w:rsid w:val="00044F00"/>
    <w:rsid w:val="00050179"/>
    <w:rsid w:val="0005201D"/>
    <w:rsid w:val="00054A52"/>
    <w:rsid w:val="00054CE0"/>
    <w:rsid w:val="000550A6"/>
    <w:rsid w:val="00061295"/>
    <w:rsid w:val="000727E8"/>
    <w:rsid w:val="00076A73"/>
    <w:rsid w:val="000809A2"/>
    <w:rsid w:val="00080A3A"/>
    <w:rsid w:val="00090494"/>
    <w:rsid w:val="00092497"/>
    <w:rsid w:val="000A084E"/>
    <w:rsid w:val="000B10F1"/>
    <w:rsid w:val="000B2A15"/>
    <w:rsid w:val="000C12AA"/>
    <w:rsid w:val="000C1534"/>
    <w:rsid w:val="000C1C5B"/>
    <w:rsid w:val="000C3664"/>
    <w:rsid w:val="000C3BE8"/>
    <w:rsid w:val="000C6CEB"/>
    <w:rsid w:val="000C6E0E"/>
    <w:rsid w:val="000D6B2C"/>
    <w:rsid w:val="000D6DEA"/>
    <w:rsid w:val="000D744B"/>
    <w:rsid w:val="000E2CB7"/>
    <w:rsid w:val="000E3E37"/>
    <w:rsid w:val="000E536A"/>
    <w:rsid w:val="000E6B4A"/>
    <w:rsid w:val="000F19EA"/>
    <w:rsid w:val="000F4A61"/>
    <w:rsid w:val="000F4DFF"/>
    <w:rsid w:val="0010088A"/>
    <w:rsid w:val="00102A29"/>
    <w:rsid w:val="0010480C"/>
    <w:rsid w:val="00105341"/>
    <w:rsid w:val="00122100"/>
    <w:rsid w:val="0012610F"/>
    <w:rsid w:val="00127D32"/>
    <w:rsid w:val="00136A76"/>
    <w:rsid w:val="00141BEE"/>
    <w:rsid w:val="0014426A"/>
    <w:rsid w:val="001450D7"/>
    <w:rsid w:val="00145BE3"/>
    <w:rsid w:val="001477C1"/>
    <w:rsid w:val="0015017D"/>
    <w:rsid w:val="0015505D"/>
    <w:rsid w:val="0016174B"/>
    <w:rsid w:val="001702FE"/>
    <w:rsid w:val="00171E86"/>
    <w:rsid w:val="00173516"/>
    <w:rsid w:val="00176FF2"/>
    <w:rsid w:val="001774EA"/>
    <w:rsid w:val="00180CA8"/>
    <w:rsid w:val="001823B0"/>
    <w:rsid w:val="00185159"/>
    <w:rsid w:val="0019021A"/>
    <w:rsid w:val="0019033F"/>
    <w:rsid w:val="00194F3D"/>
    <w:rsid w:val="00194FA5"/>
    <w:rsid w:val="00195621"/>
    <w:rsid w:val="00196221"/>
    <w:rsid w:val="001A1650"/>
    <w:rsid w:val="001A65BC"/>
    <w:rsid w:val="001A7869"/>
    <w:rsid w:val="001A7870"/>
    <w:rsid w:val="001B1035"/>
    <w:rsid w:val="001B17FA"/>
    <w:rsid w:val="001B3954"/>
    <w:rsid w:val="001B4F05"/>
    <w:rsid w:val="001B7990"/>
    <w:rsid w:val="001C26FD"/>
    <w:rsid w:val="001C7CA6"/>
    <w:rsid w:val="001D1249"/>
    <w:rsid w:val="001D2BA1"/>
    <w:rsid w:val="001D5AE4"/>
    <w:rsid w:val="001E4552"/>
    <w:rsid w:val="001E52E7"/>
    <w:rsid w:val="001F02BA"/>
    <w:rsid w:val="001F03F4"/>
    <w:rsid w:val="001F0765"/>
    <w:rsid w:val="001F3875"/>
    <w:rsid w:val="001F4640"/>
    <w:rsid w:val="001F48EC"/>
    <w:rsid w:val="001F5447"/>
    <w:rsid w:val="001F6254"/>
    <w:rsid w:val="00210FEF"/>
    <w:rsid w:val="00213363"/>
    <w:rsid w:val="0021562D"/>
    <w:rsid w:val="002161FF"/>
    <w:rsid w:val="0023035C"/>
    <w:rsid w:val="00235DDA"/>
    <w:rsid w:val="00244071"/>
    <w:rsid w:val="00244A00"/>
    <w:rsid w:val="00250D16"/>
    <w:rsid w:val="0025725C"/>
    <w:rsid w:val="0026184A"/>
    <w:rsid w:val="0026602F"/>
    <w:rsid w:val="00270A97"/>
    <w:rsid w:val="00271F26"/>
    <w:rsid w:val="0027350E"/>
    <w:rsid w:val="00275FD4"/>
    <w:rsid w:val="00283608"/>
    <w:rsid w:val="00284D2D"/>
    <w:rsid w:val="00287166"/>
    <w:rsid w:val="00287755"/>
    <w:rsid w:val="00287A88"/>
    <w:rsid w:val="002954D0"/>
    <w:rsid w:val="002A3CA5"/>
    <w:rsid w:val="002A63BD"/>
    <w:rsid w:val="002A6984"/>
    <w:rsid w:val="002A7274"/>
    <w:rsid w:val="002B2962"/>
    <w:rsid w:val="002B5BA2"/>
    <w:rsid w:val="002B76A4"/>
    <w:rsid w:val="002C04FC"/>
    <w:rsid w:val="002C09D8"/>
    <w:rsid w:val="002C28AE"/>
    <w:rsid w:val="002C29C0"/>
    <w:rsid w:val="002C4410"/>
    <w:rsid w:val="002C4E1B"/>
    <w:rsid w:val="002C7B5E"/>
    <w:rsid w:val="002D124E"/>
    <w:rsid w:val="002D36CE"/>
    <w:rsid w:val="002D5597"/>
    <w:rsid w:val="002D5717"/>
    <w:rsid w:val="002D68E0"/>
    <w:rsid w:val="002F20E0"/>
    <w:rsid w:val="002F2D58"/>
    <w:rsid w:val="0030278F"/>
    <w:rsid w:val="00303687"/>
    <w:rsid w:val="003105A8"/>
    <w:rsid w:val="003130C7"/>
    <w:rsid w:val="0032101B"/>
    <w:rsid w:val="003231C4"/>
    <w:rsid w:val="00325D29"/>
    <w:rsid w:val="0034118B"/>
    <w:rsid w:val="00341E9A"/>
    <w:rsid w:val="00346223"/>
    <w:rsid w:val="0034644F"/>
    <w:rsid w:val="00347927"/>
    <w:rsid w:val="00351485"/>
    <w:rsid w:val="0035216C"/>
    <w:rsid w:val="003541CB"/>
    <w:rsid w:val="003615A8"/>
    <w:rsid w:val="00364857"/>
    <w:rsid w:val="00366860"/>
    <w:rsid w:val="00366F9E"/>
    <w:rsid w:val="00382690"/>
    <w:rsid w:val="00385117"/>
    <w:rsid w:val="0038514F"/>
    <w:rsid w:val="0038640B"/>
    <w:rsid w:val="003868C4"/>
    <w:rsid w:val="00387CB9"/>
    <w:rsid w:val="0039006A"/>
    <w:rsid w:val="0039210F"/>
    <w:rsid w:val="00394FE4"/>
    <w:rsid w:val="00395D38"/>
    <w:rsid w:val="003A10F6"/>
    <w:rsid w:val="003B0861"/>
    <w:rsid w:val="003B1806"/>
    <w:rsid w:val="003B7667"/>
    <w:rsid w:val="003B7ABF"/>
    <w:rsid w:val="003C1751"/>
    <w:rsid w:val="003C4BB4"/>
    <w:rsid w:val="003C7B68"/>
    <w:rsid w:val="003D0728"/>
    <w:rsid w:val="003D0D80"/>
    <w:rsid w:val="003D1D5C"/>
    <w:rsid w:val="003D3890"/>
    <w:rsid w:val="003E0C06"/>
    <w:rsid w:val="003E3F2C"/>
    <w:rsid w:val="003E5473"/>
    <w:rsid w:val="003E7447"/>
    <w:rsid w:val="003F58B0"/>
    <w:rsid w:val="003F5DFE"/>
    <w:rsid w:val="003F5E4A"/>
    <w:rsid w:val="003F6698"/>
    <w:rsid w:val="003F76AC"/>
    <w:rsid w:val="004008A6"/>
    <w:rsid w:val="00406651"/>
    <w:rsid w:val="00407EAD"/>
    <w:rsid w:val="00410DA4"/>
    <w:rsid w:val="00411FE6"/>
    <w:rsid w:val="00413B9E"/>
    <w:rsid w:val="00414239"/>
    <w:rsid w:val="00414832"/>
    <w:rsid w:val="004164CC"/>
    <w:rsid w:val="00416F14"/>
    <w:rsid w:val="004174BE"/>
    <w:rsid w:val="00423D7C"/>
    <w:rsid w:val="00430746"/>
    <w:rsid w:val="0044087B"/>
    <w:rsid w:val="00442733"/>
    <w:rsid w:val="004459EE"/>
    <w:rsid w:val="00445B27"/>
    <w:rsid w:val="00451F32"/>
    <w:rsid w:val="004529E2"/>
    <w:rsid w:val="00457A78"/>
    <w:rsid w:val="004606C8"/>
    <w:rsid w:val="00465E16"/>
    <w:rsid w:val="0047144B"/>
    <w:rsid w:val="004726A8"/>
    <w:rsid w:val="00475784"/>
    <w:rsid w:val="00484170"/>
    <w:rsid w:val="004844AA"/>
    <w:rsid w:val="00484910"/>
    <w:rsid w:val="00487E65"/>
    <w:rsid w:val="00492329"/>
    <w:rsid w:val="00493376"/>
    <w:rsid w:val="004945FF"/>
    <w:rsid w:val="00495A6B"/>
    <w:rsid w:val="004A2D00"/>
    <w:rsid w:val="004A6623"/>
    <w:rsid w:val="004B2D9D"/>
    <w:rsid w:val="004B5EF5"/>
    <w:rsid w:val="004B6A2B"/>
    <w:rsid w:val="004C2322"/>
    <w:rsid w:val="004C284B"/>
    <w:rsid w:val="004C372C"/>
    <w:rsid w:val="004C4159"/>
    <w:rsid w:val="004C78A7"/>
    <w:rsid w:val="004C7F25"/>
    <w:rsid w:val="004D14A7"/>
    <w:rsid w:val="004D49A2"/>
    <w:rsid w:val="004E1B1A"/>
    <w:rsid w:val="004E406D"/>
    <w:rsid w:val="004E6E3F"/>
    <w:rsid w:val="004E7EDD"/>
    <w:rsid w:val="004F1C52"/>
    <w:rsid w:val="004F1F2B"/>
    <w:rsid w:val="004F7C38"/>
    <w:rsid w:val="005004D8"/>
    <w:rsid w:val="00516CCA"/>
    <w:rsid w:val="005206AB"/>
    <w:rsid w:val="005253FF"/>
    <w:rsid w:val="0052623C"/>
    <w:rsid w:val="0052770F"/>
    <w:rsid w:val="005313EE"/>
    <w:rsid w:val="00533623"/>
    <w:rsid w:val="00533629"/>
    <w:rsid w:val="00533E56"/>
    <w:rsid w:val="005345BE"/>
    <w:rsid w:val="0053509D"/>
    <w:rsid w:val="00536D60"/>
    <w:rsid w:val="00547557"/>
    <w:rsid w:val="00550026"/>
    <w:rsid w:val="00550A7D"/>
    <w:rsid w:val="00552095"/>
    <w:rsid w:val="00553BC2"/>
    <w:rsid w:val="005550D2"/>
    <w:rsid w:val="005613D1"/>
    <w:rsid w:val="005633A5"/>
    <w:rsid w:val="00564D5F"/>
    <w:rsid w:val="00571B66"/>
    <w:rsid w:val="005737AA"/>
    <w:rsid w:val="0057443D"/>
    <w:rsid w:val="00574A67"/>
    <w:rsid w:val="005750B6"/>
    <w:rsid w:val="00582A6A"/>
    <w:rsid w:val="00582C3E"/>
    <w:rsid w:val="0059332C"/>
    <w:rsid w:val="00596AFB"/>
    <w:rsid w:val="005A6501"/>
    <w:rsid w:val="005A7E2C"/>
    <w:rsid w:val="005B21FE"/>
    <w:rsid w:val="005B62E0"/>
    <w:rsid w:val="005C0C78"/>
    <w:rsid w:val="005C16E0"/>
    <w:rsid w:val="005C4272"/>
    <w:rsid w:val="005C6B1F"/>
    <w:rsid w:val="005C6B44"/>
    <w:rsid w:val="005D0C10"/>
    <w:rsid w:val="005D2861"/>
    <w:rsid w:val="005D6A5F"/>
    <w:rsid w:val="005E1291"/>
    <w:rsid w:val="005E3E2F"/>
    <w:rsid w:val="005E5EA4"/>
    <w:rsid w:val="005E654F"/>
    <w:rsid w:val="005E7006"/>
    <w:rsid w:val="005F0215"/>
    <w:rsid w:val="005F105D"/>
    <w:rsid w:val="005F13C8"/>
    <w:rsid w:val="005F38D7"/>
    <w:rsid w:val="005F5FBD"/>
    <w:rsid w:val="00600329"/>
    <w:rsid w:val="006044A3"/>
    <w:rsid w:val="006054C2"/>
    <w:rsid w:val="00606CDA"/>
    <w:rsid w:val="00610149"/>
    <w:rsid w:val="006148E3"/>
    <w:rsid w:val="006164E2"/>
    <w:rsid w:val="00617F07"/>
    <w:rsid w:val="00621871"/>
    <w:rsid w:val="0062234C"/>
    <w:rsid w:val="006225E3"/>
    <w:rsid w:val="0063537A"/>
    <w:rsid w:val="0063741A"/>
    <w:rsid w:val="00645B09"/>
    <w:rsid w:val="00647BD8"/>
    <w:rsid w:val="00647BF2"/>
    <w:rsid w:val="00651AEB"/>
    <w:rsid w:val="00663DFE"/>
    <w:rsid w:val="006712FD"/>
    <w:rsid w:val="0067263D"/>
    <w:rsid w:val="0067528B"/>
    <w:rsid w:val="006753FA"/>
    <w:rsid w:val="00680E7E"/>
    <w:rsid w:val="00680F9D"/>
    <w:rsid w:val="006848AA"/>
    <w:rsid w:val="006879DD"/>
    <w:rsid w:val="006916D9"/>
    <w:rsid w:val="00691991"/>
    <w:rsid w:val="00692E9D"/>
    <w:rsid w:val="006A2466"/>
    <w:rsid w:val="006A58D4"/>
    <w:rsid w:val="006A5AF4"/>
    <w:rsid w:val="006A6A9A"/>
    <w:rsid w:val="006B0089"/>
    <w:rsid w:val="006B142C"/>
    <w:rsid w:val="006B2ED4"/>
    <w:rsid w:val="006B35E4"/>
    <w:rsid w:val="006B4BC3"/>
    <w:rsid w:val="006B5777"/>
    <w:rsid w:val="006B59CE"/>
    <w:rsid w:val="006B643B"/>
    <w:rsid w:val="006B7213"/>
    <w:rsid w:val="006C48EA"/>
    <w:rsid w:val="006C50B5"/>
    <w:rsid w:val="006C5F95"/>
    <w:rsid w:val="006C652D"/>
    <w:rsid w:val="006C77C9"/>
    <w:rsid w:val="006D7DC3"/>
    <w:rsid w:val="006E09CE"/>
    <w:rsid w:val="006E592C"/>
    <w:rsid w:val="006F226D"/>
    <w:rsid w:val="006F2692"/>
    <w:rsid w:val="006F47F0"/>
    <w:rsid w:val="006F5A6C"/>
    <w:rsid w:val="006F6523"/>
    <w:rsid w:val="00701EE8"/>
    <w:rsid w:val="007024A5"/>
    <w:rsid w:val="007025EE"/>
    <w:rsid w:val="00702DCD"/>
    <w:rsid w:val="00703683"/>
    <w:rsid w:val="00706917"/>
    <w:rsid w:val="007109BB"/>
    <w:rsid w:val="00715C98"/>
    <w:rsid w:val="00717C6E"/>
    <w:rsid w:val="007239CA"/>
    <w:rsid w:val="0073144C"/>
    <w:rsid w:val="00737070"/>
    <w:rsid w:val="007372BF"/>
    <w:rsid w:val="00742284"/>
    <w:rsid w:val="007433B1"/>
    <w:rsid w:val="00743E89"/>
    <w:rsid w:val="00753B76"/>
    <w:rsid w:val="0075473B"/>
    <w:rsid w:val="007558B6"/>
    <w:rsid w:val="007571BF"/>
    <w:rsid w:val="00757C12"/>
    <w:rsid w:val="00760578"/>
    <w:rsid w:val="00766CDA"/>
    <w:rsid w:val="007702EF"/>
    <w:rsid w:val="00774BEC"/>
    <w:rsid w:val="00780569"/>
    <w:rsid w:val="00781BB1"/>
    <w:rsid w:val="00790DEC"/>
    <w:rsid w:val="0079156D"/>
    <w:rsid w:val="00794E2D"/>
    <w:rsid w:val="00797AB3"/>
    <w:rsid w:val="007A2613"/>
    <w:rsid w:val="007A4F6B"/>
    <w:rsid w:val="007B09FF"/>
    <w:rsid w:val="007B1A54"/>
    <w:rsid w:val="007B2815"/>
    <w:rsid w:val="007B5EED"/>
    <w:rsid w:val="007C2B25"/>
    <w:rsid w:val="007C3E00"/>
    <w:rsid w:val="007D0BD5"/>
    <w:rsid w:val="007D0DB5"/>
    <w:rsid w:val="007D7DB2"/>
    <w:rsid w:val="007E3014"/>
    <w:rsid w:val="007E3408"/>
    <w:rsid w:val="007E3CE5"/>
    <w:rsid w:val="007E4094"/>
    <w:rsid w:val="007E60B0"/>
    <w:rsid w:val="007E7996"/>
    <w:rsid w:val="007E7D2C"/>
    <w:rsid w:val="007F12ED"/>
    <w:rsid w:val="007F2D3A"/>
    <w:rsid w:val="007F57FB"/>
    <w:rsid w:val="007F5F65"/>
    <w:rsid w:val="007F6BAD"/>
    <w:rsid w:val="00800DAD"/>
    <w:rsid w:val="00801D19"/>
    <w:rsid w:val="0080203C"/>
    <w:rsid w:val="00805E70"/>
    <w:rsid w:val="008127AC"/>
    <w:rsid w:val="00813A33"/>
    <w:rsid w:val="00815EE0"/>
    <w:rsid w:val="00817934"/>
    <w:rsid w:val="00822950"/>
    <w:rsid w:val="0082422D"/>
    <w:rsid w:val="00830286"/>
    <w:rsid w:val="008303BB"/>
    <w:rsid w:val="0083566A"/>
    <w:rsid w:val="0085062F"/>
    <w:rsid w:val="00855C77"/>
    <w:rsid w:val="0086076E"/>
    <w:rsid w:val="008630B6"/>
    <w:rsid w:val="008676C3"/>
    <w:rsid w:val="00877424"/>
    <w:rsid w:val="0088190E"/>
    <w:rsid w:val="00882862"/>
    <w:rsid w:val="0088445B"/>
    <w:rsid w:val="00885228"/>
    <w:rsid w:val="0088621F"/>
    <w:rsid w:val="008901DF"/>
    <w:rsid w:val="00892289"/>
    <w:rsid w:val="00895527"/>
    <w:rsid w:val="008A3C21"/>
    <w:rsid w:val="008A5E03"/>
    <w:rsid w:val="008A75AE"/>
    <w:rsid w:val="008C0EDA"/>
    <w:rsid w:val="008C2039"/>
    <w:rsid w:val="008C33CB"/>
    <w:rsid w:val="008C3E09"/>
    <w:rsid w:val="008C55C0"/>
    <w:rsid w:val="008C77ED"/>
    <w:rsid w:val="008D05FB"/>
    <w:rsid w:val="008E201F"/>
    <w:rsid w:val="008E3E57"/>
    <w:rsid w:val="008E3E5F"/>
    <w:rsid w:val="008E6C98"/>
    <w:rsid w:val="008F14FD"/>
    <w:rsid w:val="008F325A"/>
    <w:rsid w:val="008F32A5"/>
    <w:rsid w:val="008F4F06"/>
    <w:rsid w:val="008F6176"/>
    <w:rsid w:val="009000D4"/>
    <w:rsid w:val="00910029"/>
    <w:rsid w:val="0091127C"/>
    <w:rsid w:val="00911B11"/>
    <w:rsid w:val="00914611"/>
    <w:rsid w:val="00914DC2"/>
    <w:rsid w:val="009154C2"/>
    <w:rsid w:val="00916F41"/>
    <w:rsid w:val="00917D21"/>
    <w:rsid w:val="00917DC7"/>
    <w:rsid w:val="0092098F"/>
    <w:rsid w:val="00920ED1"/>
    <w:rsid w:val="00920F5C"/>
    <w:rsid w:val="009221F7"/>
    <w:rsid w:val="00922BBB"/>
    <w:rsid w:val="00925C60"/>
    <w:rsid w:val="009276A0"/>
    <w:rsid w:val="009315A4"/>
    <w:rsid w:val="00932F04"/>
    <w:rsid w:val="00934E66"/>
    <w:rsid w:val="009406A9"/>
    <w:rsid w:val="00944231"/>
    <w:rsid w:val="009456A3"/>
    <w:rsid w:val="0095048F"/>
    <w:rsid w:val="00950896"/>
    <w:rsid w:val="009521BB"/>
    <w:rsid w:val="009529D2"/>
    <w:rsid w:val="00957927"/>
    <w:rsid w:val="009579F5"/>
    <w:rsid w:val="009604FE"/>
    <w:rsid w:val="0096128B"/>
    <w:rsid w:val="00966654"/>
    <w:rsid w:val="00973996"/>
    <w:rsid w:val="009750E6"/>
    <w:rsid w:val="00977901"/>
    <w:rsid w:val="009837D6"/>
    <w:rsid w:val="009838C7"/>
    <w:rsid w:val="009843A5"/>
    <w:rsid w:val="00990333"/>
    <w:rsid w:val="00990FE5"/>
    <w:rsid w:val="00991896"/>
    <w:rsid w:val="009931D6"/>
    <w:rsid w:val="00997BFE"/>
    <w:rsid w:val="009A6E4C"/>
    <w:rsid w:val="009B1338"/>
    <w:rsid w:val="009B1408"/>
    <w:rsid w:val="009B292A"/>
    <w:rsid w:val="009B2BE6"/>
    <w:rsid w:val="009B2F25"/>
    <w:rsid w:val="009B33F7"/>
    <w:rsid w:val="009B4DD0"/>
    <w:rsid w:val="009B7C6F"/>
    <w:rsid w:val="009C2E37"/>
    <w:rsid w:val="009C5AB4"/>
    <w:rsid w:val="009D1A69"/>
    <w:rsid w:val="009D59F3"/>
    <w:rsid w:val="009D7544"/>
    <w:rsid w:val="009D762A"/>
    <w:rsid w:val="009D7B87"/>
    <w:rsid w:val="009E204D"/>
    <w:rsid w:val="009F0D3C"/>
    <w:rsid w:val="009F7707"/>
    <w:rsid w:val="009F78F7"/>
    <w:rsid w:val="00A05C3E"/>
    <w:rsid w:val="00A07BDF"/>
    <w:rsid w:val="00A11DCE"/>
    <w:rsid w:val="00A13422"/>
    <w:rsid w:val="00A15A36"/>
    <w:rsid w:val="00A231FB"/>
    <w:rsid w:val="00A24CD9"/>
    <w:rsid w:val="00A27D17"/>
    <w:rsid w:val="00A34938"/>
    <w:rsid w:val="00A37DDF"/>
    <w:rsid w:val="00A47DF5"/>
    <w:rsid w:val="00A546FE"/>
    <w:rsid w:val="00A55470"/>
    <w:rsid w:val="00A60E26"/>
    <w:rsid w:val="00A61BF7"/>
    <w:rsid w:val="00A641DA"/>
    <w:rsid w:val="00A6546B"/>
    <w:rsid w:val="00A73649"/>
    <w:rsid w:val="00A77BCC"/>
    <w:rsid w:val="00A81C9B"/>
    <w:rsid w:val="00A84E90"/>
    <w:rsid w:val="00A8642B"/>
    <w:rsid w:val="00A86A72"/>
    <w:rsid w:val="00A86A8C"/>
    <w:rsid w:val="00A86E46"/>
    <w:rsid w:val="00A86FF2"/>
    <w:rsid w:val="00A87BE8"/>
    <w:rsid w:val="00A96E91"/>
    <w:rsid w:val="00A97CC0"/>
    <w:rsid w:val="00AA4165"/>
    <w:rsid w:val="00AB2E00"/>
    <w:rsid w:val="00AB3340"/>
    <w:rsid w:val="00AB7130"/>
    <w:rsid w:val="00AD1728"/>
    <w:rsid w:val="00AD49BD"/>
    <w:rsid w:val="00AE1FF2"/>
    <w:rsid w:val="00AE50C9"/>
    <w:rsid w:val="00AF5536"/>
    <w:rsid w:val="00B00595"/>
    <w:rsid w:val="00B02153"/>
    <w:rsid w:val="00B04227"/>
    <w:rsid w:val="00B04794"/>
    <w:rsid w:val="00B04943"/>
    <w:rsid w:val="00B163BA"/>
    <w:rsid w:val="00B21E59"/>
    <w:rsid w:val="00B22DA3"/>
    <w:rsid w:val="00B25B0C"/>
    <w:rsid w:val="00B339DB"/>
    <w:rsid w:val="00B34558"/>
    <w:rsid w:val="00B355E9"/>
    <w:rsid w:val="00B36AD2"/>
    <w:rsid w:val="00B36B0F"/>
    <w:rsid w:val="00B42B09"/>
    <w:rsid w:val="00B4632C"/>
    <w:rsid w:val="00B6330A"/>
    <w:rsid w:val="00B634C1"/>
    <w:rsid w:val="00B704E0"/>
    <w:rsid w:val="00B73864"/>
    <w:rsid w:val="00B779E0"/>
    <w:rsid w:val="00B837CF"/>
    <w:rsid w:val="00B869F3"/>
    <w:rsid w:val="00B86CE7"/>
    <w:rsid w:val="00B933FB"/>
    <w:rsid w:val="00B9728A"/>
    <w:rsid w:val="00BA3C3C"/>
    <w:rsid w:val="00BA5424"/>
    <w:rsid w:val="00BA6DE0"/>
    <w:rsid w:val="00BB0939"/>
    <w:rsid w:val="00BB6E76"/>
    <w:rsid w:val="00BB7230"/>
    <w:rsid w:val="00BB7B82"/>
    <w:rsid w:val="00BC166A"/>
    <w:rsid w:val="00BC2D7B"/>
    <w:rsid w:val="00BC5046"/>
    <w:rsid w:val="00BD327F"/>
    <w:rsid w:val="00BD3967"/>
    <w:rsid w:val="00BE036F"/>
    <w:rsid w:val="00BE0C60"/>
    <w:rsid w:val="00BE27AB"/>
    <w:rsid w:val="00BE5F08"/>
    <w:rsid w:val="00C0338E"/>
    <w:rsid w:val="00C2389D"/>
    <w:rsid w:val="00C3340F"/>
    <w:rsid w:val="00C338A1"/>
    <w:rsid w:val="00C40238"/>
    <w:rsid w:val="00C423CE"/>
    <w:rsid w:val="00C4615C"/>
    <w:rsid w:val="00C536D8"/>
    <w:rsid w:val="00C5601E"/>
    <w:rsid w:val="00C633A7"/>
    <w:rsid w:val="00C6485C"/>
    <w:rsid w:val="00C65521"/>
    <w:rsid w:val="00C675B3"/>
    <w:rsid w:val="00C855C4"/>
    <w:rsid w:val="00C92252"/>
    <w:rsid w:val="00C92891"/>
    <w:rsid w:val="00C946DF"/>
    <w:rsid w:val="00C948AA"/>
    <w:rsid w:val="00C94DA1"/>
    <w:rsid w:val="00CA2F58"/>
    <w:rsid w:val="00CA62DB"/>
    <w:rsid w:val="00CB217F"/>
    <w:rsid w:val="00CB5DF0"/>
    <w:rsid w:val="00CB76AE"/>
    <w:rsid w:val="00CB78C0"/>
    <w:rsid w:val="00CC1BC3"/>
    <w:rsid w:val="00CC2144"/>
    <w:rsid w:val="00CC38AB"/>
    <w:rsid w:val="00CC5955"/>
    <w:rsid w:val="00CC5DE2"/>
    <w:rsid w:val="00CC5ED0"/>
    <w:rsid w:val="00CD089A"/>
    <w:rsid w:val="00CD2612"/>
    <w:rsid w:val="00CD48E2"/>
    <w:rsid w:val="00CD5826"/>
    <w:rsid w:val="00CE02CB"/>
    <w:rsid w:val="00CE134B"/>
    <w:rsid w:val="00CE1A78"/>
    <w:rsid w:val="00CE279E"/>
    <w:rsid w:val="00CF0386"/>
    <w:rsid w:val="00CF07DC"/>
    <w:rsid w:val="00CF3B2F"/>
    <w:rsid w:val="00CF3BFC"/>
    <w:rsid w:val="00D01B78"/>
    <w:rsid w:val="00D02292"/>
    <w:rsid w:val="00D029F1"/>
    <w:rsid w:val="00D0425A"/>
    <w:rsid w:val="00D123C4"/>
    <w:rsid w:val="00D13521"/>
    <w:rsid w:val="00D13750"/>
    <w:rsid w:val="00D15119"/>
    <w:rsid w:val="00D15849"/>
    <w:rsid w:val="00D15E6F"/>
    <w:rsid w:val="00D162E9"/>
    <w:rsid w:val="00D16685"/>
    <w:rsid w:val="00D20EEA"/>
    <w:rsid w:val="00D21E2E"/>
    <w:rsid w:val="00D2321A"/>
    <w:rsid w:val="00D2733E"/>
    <w:rsid w:val="00D32564"/>
    <w:rsid w:val="00D32D2D"/>
    <w:rsid w:val="00D4106E"/>
    <w:rsid w:val="00D41934"/>
    <w:rsid w:val="00D4729B"/>
    <w:rsid w:val="00D47352"/>
    <w:rsid w:val="00D54ECA"/>
    <w:rsid w:val="00D60CD5"/>
    <w:rsid w:val="00D64FC6"/>
    <w:rsid w:val="00D66CF2"/>
    <w:rsid w:val="00D70328"/>
    <w:rsid w:val="00D74E89"/>
    <w:rsid w:val="00D77FC9"/>
    <w:rsid w:val="00D848A9"/>
    <w:rsid w:val="00D852AD"/>
    <w:rsid w:val="00D86939"/>
    <w:rsid w:val="00DB18D5"/>
    <w:rsid w:val="00DB2A1F"/>
    <w:rsid w:val="00DB40E7"/>
    <w:rsid w:val="00DB4249"/>
    <w:rsid w:val="00DB633A"/>
    <w:rsid w:val="00DC110F"/>
    <w:rsid w:val="00DC37E5"/>
    <w:rsid w:val="00DC7E4F"/>
    <w:rsid w:val="00DD0675"/>
    <w:rsid w:val="00DD0BC3"/>
    <w:rsid w:val="00DD1078"/>
    <w:rsid w:val="00DD266C"/>
    <w:rsid w:val="00DD2E80"/>
    <w:rsid w:val="00DD4E58"/>
    <w:rsid w:val="00DD51ED"/>
    <w:rsid w:val="00DD5651"/>
    <w:rsid w:val="00DD6498"/>
    <w:rsid w:val="00DD6C6A"/>
    <w:rsid w:val="00DD78E9"/>
    <w:rsid w:val="00DE08FB"/>
    <w:rsid w:val="00DE2730"/>
    <w:rsid w:val="00DE2F5D"/>
    <w:rsid w:val="00DE3CB3"/>
    <w:rsid w:val="00DE7B63"/>
    <w:rsid w:val="00DF1CC8"/>
    <w:rsid w:val="00DF27C8"/>
    <w:rsid w:val="00DF504E"/>
    <w:rsid w:val="00E0190E"/>
    <w:rsid w:val="00E03C19"/>
    <w:rsid w:val="00E11BA7"/>
    <w:rsid w:val="00E12B96"/>
    <w:rsid w:val="00E12F3F"/>
    <w:rsid w:val="00E13B60"/>
    <w:rsid w:val="00E13C98"/>
    <w:rsid w:val="00E1516A"/>
    <w:rsid w:val="00E15347"/>
    <w:rsid w:val="00E20F60"/>
    <w:rsid w:val="00E21005"/>
    <w:rsid w:val="00E24028"/>
    <w:rsid w:val="00E3142C"/>
    <w:rsid w:val="00E33FB8"/>
    <w:rsid w:val="00E3404C"/>
    <w:rsid w:val="00E365D2"/>
    <w:rsid w:val="00E37930"/>
    <w:rsid w:val="00E40403"/>
    <w:rsid w:val="00E41C5C"/>
    <w:rsid w:val="00E454D4"/>
    <w:rsid w:val="00E5057F"/>
    <w:rsid w:val="00E52930"/>
    <w:rsid w:val="00E578C4"/>
    <w:rsid w:val="00E6007D"/>
    <w:rsid w:val="00E61706"/>
    <w:rsid w:val="00E61D56"/>
    <w:rsid w:val="00E72288"/>
    <w:rsid w:val="00E7528A"/>
    <w:rsid w:val="00E7558F"/>
    <w:rsid w:val="00E75C48"/>
    <w:rsid w:val="00E86F52"/>
    <w:rsid w:val="00E91A6E"/>
    <w:rsid w:val="00E947FD"/>
    <w:rsid w:val="00E94F63"/>
    <w:rsid w:val="00E95EF4"/>
    <w:rsid w:val="00E96C87"/>
    <w:rsid w:val="00EA3325"/>
    <w:rsid w:val="00EA7F7F"/>
    <w:rsid w:val="00EB05AE"/>
    <w:rsid w:val="00EB2DD7"/>
    <w:rsid w:val="00EB493D"/>
    <w:rsid w:val="00EB54B8"/>
    <w:rsid w:val="00EC0535"/>
    <w:rsid w:val="00EC3438"/>
    <w:rsid w:val="00EC4303"/>
    <w:rsid w:val="00EC5264"/>
    <w:rsid w:val="00ED33B3"/>
    <w:rsid w:val="00ED7D3D"/>
    <w:rsid w:val="00EE1B06"/>
    <w:rsid w:val="00EE538D"/>
    <w:rsid w:val="00EF1C2A"/>
    <w:rsid w:val="00EF1CB0"/>
    <w:rsid w:val="00F01A2E"/>
    <w:rsid w:val="00F05100"/>
    <w:rsid w:val="00F0630C"/>
    <w:rsid w:val="00F12D4F"/>
    <w:rsid w:val="00F13EE2"/>
    <w:rsid w:val="00F158B3"/>
    <w:rsid w:val="00F226CA"/>
    <w:rsid w:val="00F242E8"/>
    <w:rsid w:val="00F35886"/>
    <w:rsid w:val="00F3638E"/>
    <w:rsid w:val="00F45A43"/>
    <w:rsid w:val="00F478A1"/>
    <w:rsid w:val="00F52252"/>
    <w:rsid w:val="00F549A7"/>
    <w:rsid w:val="00F64297"/>
    <w:rsid w:val="00F654E8"/>
    <w:rsid w:val="00F708B1"/>
    <w:rsid w:val="00F7216B"/>
    <w:rsid w:val="00F777B3"/>
    <w:rsid w:val="00F77A0F"/>
    <w:rsid w:val="00F77F35"/>
    <w:rsid w:val="00F82577"/>
    <w:rsid w:val="00F86777"/>
    <w:rsid w:val="00F90CC9"/>
    <w:rsid w:val="00F91B74"/>
    <w:rsid w:val="00F92468"/>
    <w:rsid w:val="00F962D0"/>
    <w:rsid w:val="00FA0E21"/>
    <w:rsid w:val="00FA3564"/>
    <w:rsid w:val="00FA4ED8"/>
    <w:rsid w:val="00FA5745"/>
    <w:rsid w:val="00FB036A"/>
    <w:rsid w:val="00FB13CF"/>
    <w:rsid w:val="00FB34D0"/>
    <w:rsid w:val="00FB7440"/>
    <w:rsid w:val="00FC0916"/>
    <w:rsid w:val="00FC3CC0"/>
    <w:rsid w:val="00FC636B"/>
    <w:rsid w:val="00FD1AE9"/>
    <w:rsid w:val="00FD274E"/>
    <w:rsid w:val="00FD3461"/>
    <w:rsid w:val="00FD4AC8"/>
    <w:rsid w:val="00FE06AA"/>
    <w:rsid w:val="00FE2BCE"/>
    <w:rsid w:val="00FE394F"/>
    <w:rsid w:val="00FF21DE"/>
    <w:rsid w:val="00FF2703"/>
    <w:rsid w:val="00FF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7D2AA"/>
  <w15:chartTrackingRefBased/>
  <w15:docId w15:val="{86D32139-35BE-49E4-933F-724AB3731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578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D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E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794E2D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794E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794E2D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4</Words>
  <Characters>882</Characters>
  <Application>Microsoft Office Word</Application>
  <DocSecurity>0</DocSecurity>
  <Lines>7</Lines>
  <Paragraphs>2</Paragraphs>
  <ScaleCrop>false</ScaleCrop>
  <Company>NHRI</Company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RI</dc:creator>
  <cp:keywords/>
  <dc:description/>
  <cp:lastModifiedBy>Sangeetha Sekar</cp:lastModifiedBy>
  <cp:revision>30</cp:revision>
  <dcterms:created xsi:type="dcterms:W3CDTF">2023-05-06T03:00:00Z</dcterms:created>
  <dcterms:modified xsi:type="dcterms:W3CDTF">2023-10-0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123283817e105fd3f32826fa3ff3939a6f5a1bb47add02cf7131034f36288b</vt:lpwstr>
  </property>
</Properties>
</file>